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418DD9" w14:textId="77777777" w:rsidR="004200AE" w:rsidRDefault="00000000">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155"/>
        <w:gridCol w:w="542"/>
        <w:gridCol w:w="4715"/>
        <w:gridCol w:w="1928"/>
      </w:tblGrid>
      <w:tr w:rsidR="00E812DC" w14:paraId="42383A5F"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62EBB963" w14:textId="77777777" w:rsidR="004200AE"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833F90A" w14:textId="77777777" w:rsidR="004200AE"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CE5A197" w14:textId="77777777" w:rsidR="004200AE"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2074F719" w14:textId="77777777" w:rsidR="004200AE" w:rsidRDefault="0000000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E812DC" w14:paraId="12C64FC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2242283" w14:textId="77777777" w:rsidR="004200AE"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3F4CA074" w14:textId="77777777" w:rsidR="004200AE" w:rsidRDefault="004200AE">
            <w:pPr>
              <w:spacing w:before="100" w:after="100"/>
              <w:ind w:left="100" w:right="100"/>
              <w:jc w:val="center"/>
            </w:pPr>
          </w:p>
        </w:tc>
        <w:tc>
          <w:tcPr>
            <w:tcW w:w="0" w:type="auto"/>
            <w:shd w:val="clear" w:color="auto" w:fill="FFFFCC"/>
            <w:tcMar>
              <w:top w:w="0" w:type="dxa"/>
              <w:left w:w="0" w:type="dxa"/>
              <w:bottom w:w="0" w:type="dxa"/>
              <w:right w:w="0" w:type="dxa"/>
            </w:tcMar>
          </w:tcPr>
          <w:p w14:paraId="79B46A11" w14:textId="77777777" w:rsidR="004200AE" w:rsidRDefault="004200A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955FC8C" w14:textId="77777777" w:rsidR="004200AE" w:rsidRDefault="004200AE">
            <w:pPr>
              <w:spacing w:before="100" w:after="100"/>
              <w:ind w:left="100" w:right="100"/>
              <w:jc w:val="center"/>
            </w:pPr>
          </w:p>
        </w:tc>
      </w:tr>
      <w:tr w:rsidR="00E812DC" w14:paraId="3069DDD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EEE1ED" w14:textId="77777777" w:rsidR="004200AE"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535E2520" w14:textId="77777777" w:rsidR="004200AE"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5DC32945" w14:textId="77777777" w:rsidR="004200AE" w:rsidRDefault="00000000">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23132472" w14:textId="116E9CBB" w:rsidR="004200AE" w:rsidRDefault="00420D45">
            <w:pPr>
              <w:spacing w:before="100" w:after="100"/>
              <w:ind w:left="100" w:right="100"/>
              <w:jc w:val="center"/>
            </w:pPr>
            <w:r>
              <w:rPr>
                <w:rFonts w:ascii="DejaVu Sans" w:eastAsia="DejaVu Sans" w:hAnsi="DejaVu Sans" w:cs="DejaVu Sans"/>
                <w:color w:val="000000"/>
                <w:sz w:val="18"/>
                <w:szCs w:val="18"/>
              </w:rPr>
              <w:t>Page 1</w:t>
            </w:r>
          </w:p>
        </w:tc>
      </w:tr>
      <w:tr w:rsidR="00E812DC" w14:paraId="21BE49D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87146D1" w14:textId="77777777" w:rsidR="004200AE"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5CB6B077" w14:textId="77777777" w:rsidR="004200AE" w:rsidRDefault="004200AE">
            <w:pPr>
              <w:spacing w:before="100" w:after="100"/>
              <w:ind w:left="100" w:right="100"/>
              <w:jc w:val="center"/>
            </w:pPr>
          </w:p>
        </w:tc>
        <w:tc>
          <w:tcPr>
            <w:tcW w:w="0" w:type="auto"/>
            <w:shd w:val="clear" w:color="auto" w:fill="FFFFCC"/>
            <w:tcMar>
              <w:top w:w="0" w:type="dxa"/>
              <w:left w:w="0" w:type="dxa"/>
              <w:bottom w:w="0" w:type="dxa"/>
              <w:right w:w="0" w:type="dxa"/>
            </w:tcMar>
          </w:tcPr>
          <w:p w14:paraId="679CBEB0" w14:textId="77777777" w:rsidR="004200AE" w:rsidRDefault="004200A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34C50A4" w14:textId="77777777" w:rsidR="004200AE" w:rsidRDefault="004200AE">
            <w:pPr>
              <w:spacing w:before="100" w:after="100"/>
              <w:ind w:left="100" w:right="100"/>
              <w:jc w:val="center"/>
            </w:pPr>
          </w:p>
        </w:tc>
      </w:tr>
      <w:tr w:rsidR="00E812DC" w14:paraId="4A3B03A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C249C86" w14:textId="77777777" w:rsidR="004200AE"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4395871D" w14:textId="77777777" w:rsidR="004200AE"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5A6D337B" w14:textId="77777777" w:rsidR="004200AE" w:rsidRDefault="00000000">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2A5CEE9F" w14:textId="77777777" w:rsidR="004200AE" w:rsidRDefault="004200AE">
            <w:pPr>
              <w:spacing w:before="100" w:after="100"/>
              <w:ind w:left="100" w:right="100"/>
              <w:jc w:val="center"/>
            </w:pPr>
          </w:p>
        </w:tc>
      </w:tr>
      <w:tr w:rsidR="00E812DC" w14:paraId="56C1AC6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50913B6" w14:textId="77777777" w:rsidR="004200AE" w:rsidRDefault="00000000">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5845FD5D" w14:textId="77777777" w:rsidR="004200AE" w:rsidRDefault="004200AE">
            <w:pPr>
              <w:spacing w:before="100" w:after="100"/>
              <w:ind w:left="100" w:right="100"/>
              <w:jc w:val="center"/>
            </w:pPr>
          </w:p>
        </w:tc>
        <w:tc>
          <w:tcPr>
            <w:tcW w:w="0" w:type="auto"/>
            <w:shd w:val="clear" w:color="auto" w:fill="FFFFCC"/>
            <w:tcMar>
              <w:top w:w="0" w:type="dxa"/>
              <w:left w:w="0" w:type="dxa"/>
              <w:bottom w:w="0" w:type="dxa"/>
              <w:right w:w="0" w:type="dxa"/>
            </w:tcMar>
          </w:tcPr>
          <w:p w14:paraId="1015C73C" w14:textId="77777777" w:rsidR="004200AE" w:rsidRDefault="004200A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E88F23C" w14:textId="77777777" w:rsidR="004200AE" w:rsidRDefault="004200AE">
            <w:pPr>
              <w:spacing w:before="100" w:after="100"/>
              <w:ind w:left="100" w:right="100"/>
              <w:jc w:val="center"/>
            </w:pPr>
          </w:p>
        </w:tc>
      </w:tr>
      <w:tr w:rsidR="00E812DC" w14:paraId="6FADF66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F00E07C" w14:textId="77777777" w:rsidR="004200AE" w:rsidRDefault="00000000">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3FB0DDCC" w14:textId="77777777" w:rsidR="004200AE"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7F39B266" w14:textId="77777777" w:rsidR="004200AE" w:rsidRDefault="00000000">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637DE458" w14:textId="0228526D" w:rsidR="004200AE" w:rsidRDefault="00420D45">
            <w:pPr>
              <w:spacing w:before="100" w:after="100"/>
              <w:ind w:left="100" w:right="100"/>
              <w:jc w:val="center"/>
            </w:pPr>
            <w:r>
              <w:rPr>
                <w:rFonts w:ascii="DejaVu Sans" w:eastAsia="DejaVu Sans" w:hAnsi="DejaVu Sans" w:cs="DejaVu Sans"/>
                <w:color w:val="000000"/>
                <w:sz w:val="18"/>
                <w:szCs w:val="18"/>
              </w:rPr>
              <w:t>Page 3-5</w:t>
            </w:r>
          </w:p>
        </w:tc>
      </w:tr>
      <w:tr w:rsidR="00E812DC" w14:paraId="733474D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D1F573" w14:textId="77777777" w:rsidR="004200AE"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34C2338A" w14:textId="77777777" w:rsidR="004200AE"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19400B3A" w14:textId="77777777" w:rsidR="004200AE" w:rsidRDefault="00000000">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48FB7E98" w14:textId="459173B0" w:rsidR="004200AE" w:rsidRDefault="00420D45">
            <w:pPr>
              <w:spacing w:before="100" w:after="100"/>
              <w:ind w:left="100" w:right="100"/>
              <w:jc w:val="center"/>
            </w:pPr>
            <w:r>
              <w:rPr>
                <w:rFonts w:ascii="DejaVu Sans" w:eastAsia="DejaVu Sans" w:hAnsi="DejaVu Sans" w:cs="DejaVu Sans"/>
                <w:color w:val="000000"/>
                <w:sz w:val="18"/>
                <w:szCs w:val="18"/>
              </w:rPr>
              <w:t>Page 5</w:t>
            </w:r>
          </w:p>
        </w:tc>
      </w:tr>
      <w:tr w:rsidR="00E812DC" w14:paraId="654078A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E736453" w14:textId="77777777" w:rsidR="004200AE"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6BDCA688" w14:textId="77777777" w:rsidR="004200AE" w:rsidRDefault="004200AE">
            <w:pPr>
              <w:spacing w:before="100" w:after="100"/>
              <w:ind w:left="100" w:right="100"/>
              <w:jc w:val="center"/>
            </w:pPr>
          </w:p>
        </w:tc>
        <w:tc>
          <w:tcPr>
            <w:tcW w:w="0" w:type="auto"/>
            <w:shd w:val="clear" w:color="auto" w:fill="FFFFCC"/>
            <w:tcMar>
              <w:top w:w="0" w:type="dxa"/>
              <w:left w:w="0" w:type="dxa"/>
              <w:bottom w:w="0" w:type="dxa"/>
              <w:right w:w="0" w:type="dxa"/>
            </w:tcMar>
          </w:tcPr>
          <w:p w14:paraId="0AED9C35" w14:textId="77777777" w:rsidR="004200AE" w:rsidRDefault="004200A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88E46D7" w14:textId="77777777" w:rsidR="004200AE" w:rsidRDefault="004200AE">
            <w:pPr>
              <w:spacing w:before="100" w:after="100"/>
              <w:ind w:left="100" w:right="100"/>
              <w:jc w:val="center"/>
            </w:pPr>
          </w:p>
        </w:tc>
      </w:tr>
      <w:tr w:rsidR="00E812DC" w14:paraId="71C4C61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626521" w14:textId="77777777" w:rsidR="004200AE"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5ACE8C7C" w14:textId="77777777" w:rsidR="004200AE"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40F067A9" w14:textId="77777777" w:rsidR="004200AE"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61C58679" w14:textId="71098A07" w:rsidR="004200AE" w:rsidRDefault="00420D45">
            <w:pPr>
              <w:spacing w:before="100" w:after="100"/>
              <w:ind w:left="100" w:right="100"/>
              <w:jc w:val="center"/>
            </w:pPr>
            <w:r>
              <w:rPr>
                <w:rFonts w:ascii="DejaVu Sans" w:eastAsia="DejaVu Sans" w:hAnsi="DejaVu Sans" w:cs="DejaVu Sans"/>
                <w:color w:val="000000"/>
                <w:sz w:val="18"/>
                <w:szCs w:val="18"/>
              </w:rPr>
              <w:t>Page 5-7</w:t>
            </w:r>
          </w:p>
        </w:tc>
      </w:tr>
      <w:tr w:rsidR="00E812DC" w14:paraId="38C5C18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F157E6" w14:textId="77777777" w:rsidR="004200AE"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59C5D4B7" w14:textId="77777777" w:rsidR="004200AE"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157E593C" w14:textId="77777777" w:rsidR="004200AE" w:rsidRDefault="00000000">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2B3203BA" w14:textId="6FCF4B44" w:rsidR="004200AE" w:rsidRDefault="00420D45">
            <w:pPr>
              <w:spacing w:before="100" w:after="100"/>
              <w:ind w:left="100" w:right="100"/>
              <w:jc w:val="center"/>
            </w:pPr>
            <w:r>
              <w:rPr>
                <w:rFonts w:ascii="DejaVu Sans" w:eastAsia="DejaVu Sans" w:hAnsi="DejaVu Sans" w:cs="DejaVu Sans"/>
                <w:color w:val="000000"/>
                <w:sz w:val="18"/>
                <w:szCs w:val="18"/>
              </w:rPr>
              <w:t>Page 7</w:t>
            </w:r>
          </w:p>
        </w:tc>
      </w:tr>
      <w:tr w:rsidR="00E812DC" w14:paraId="3A6AFFD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59D178E" w14:textId="77777777" w:rsidR="004200AE" w:rsidRDefault="00000000">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469D6413" w14:textId="77777777" w:rsidR="004200AE"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1F14FD4E" w14:textId="77777777" w:rsidR="004200AE" w:rsidRDefault="00000000">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034648FF" w14:textId="10B19314" w:rsidR="004200AE" w:rsidRDefault="00420D45">
            <w:pPr>
              <w:spacing w:before="100" w:after="100"/>
              <w:ind w:left="100" w:right="100"/>
              <w:jc w:val="center"/>
            </w:pPr>
            <w:r>
              <w:rPr>
                <w:rFonts w:ascii="DejaVu Sans" w:eastAsia="DejaVu Sans" w:hAnsi="DejaVu Sans" w:cs="DejaVu Sans"/>
                <w:color w:val="000000"/>
                <w:sz w:val="18"/>
                <w:szCs w:val="18"/>
              </w:rPr>
              <w:t>Supporting Information file 1</w:t>
            </w:r>
          </w:p>
        </w:tc>
      </w:tr>
      <w:tr w:rsidR="00E812DC" w14:paraId="338B6EE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5E553C4" w14:textId="77777777" w:rsidR="004200AE" w:rsidRDefault="00000000">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39CB5853" w14:textId="77777777" w:rsidR="004200AE"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490844FD" w14:textId="77777777" w:rsidR="004200AE" w:rsidRDefault="00000000">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5D4B79C5" w14:textId="2C8FF704" w:rsidR="004200AE" w:rsidRDefault="00420D45">
            <w:pPr>
              <w:spacing w:before="100" w:after="100"/>
              <w:ind w:left="100" w:right="100"/>
              <w:jc w:val="center"/>
            </w:pPr>
            <w:r>
              <w:rPr>
                <w:rFonts w:ascii="DejaVu Sans" w:eastAsia="DejaVu Sans" w:hAnsi="DejaVu Sans" w:cs="DejaVu Sans"/>
                <w:color w:val="000000"/>
                <w:sz w:val="18"/>
                <w:szCs w:val="18"/>
              </w:rPr>
              <w:t>Page 7</w:t>
            </w:r>
          </w:p>
        </w:tc>
      </w:tr>
      <w:tr w:rsidR="00E812DC" w14:paraId="4B6DFE2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2B7DAD" w14:textId="77777777" w:rsidR="004200AE" w:rsidRDefault="00000000">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2A8107D4" w14:textId="77777777" w:rsidR="004200AE"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33160969" w14:textId="77777777" w:rsidR="004200AE" w:rsidRDefault="00000000">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6F73E03A" w14:textId="3D4D3D3A" w:rsidR="004200AE" w:rsidRDefault="00420D45">
            <w:pPr>
              <w:spacing w:before="100" w:after="100"/>
              <w:ind w:left="100" w:right="100"/>
              <w:jc w:val="center"/>
            </w:pPr>
            <w:r>
              <w:rPr>
                <w:rFonts w:ascii="DejaVu Sans" w:eastAsia="DejaVu Sans" w:hAnsi="DejaVu Sans" w:cs="DejaVu Sans"/>
                <w:color w:val="000000"/>
                <w:sz w:val="18"/>
                <w:szCs w:val="18"/>
              </w:rPr>
              <w:t>Page 7</w:t>
            </w:r>
          </w:p>
        </w:tc>
      </w:tr>
      <w:tr w:rsidR="00E812DC" w14:paraId="6CA8B5A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5BC7D14" w14:textId="77777777" w:rsidR="004200AE" w:rsidRDefault="00000000">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3B1750B7" w14:textId="77777777" w:rsidR="004200AE" w:rsidRDefault="00000000">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08805E44" w14:textId="77777777" w:rsidR="004200AE" w:rsidRDefault="00000000">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3FAD0BC1" w14:textId="09EC6A45" w:rsidR="004200AE" w:rsidRDefault="00420D45">
            <w:pPr>
              <w:spacing w:before="100" w:after="100"/>
              <w:ind w:left="100" w:right="100"/>
              <w:jc w:val="center"/>
            </w:pPr>
            <w:r>
              <w:rPr>
                <w:rFonts w:ascii="DejaVu Sans" w:eastAsia="DejaVu Sans" w:hAnsi="DejaVu Sans" w:cs="DejaVu Sans"/>
                <w:color w:val="000000"/>
                <w:sz w:val="18"/>
                <w:szCs w:val="18"/>
              </w:rPr>
              <w:t>Page 6, 8</w:t>
            </w:r>
          </w:p>
        </w:tc>
      </w:tr>
      <w:tr w:rsidR="00E812DC" w14:paraId="06982A0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4E30B2" w14:textId="77777777" w:rsidR="004200AE" w:rsidRDefault="004200AE">
            <w:pPr>
              <w:spacing w:before="100" w:after="100"/>
              <w:ind w:left="100" w:right="100"/>
            </w:pPr>
          </w:p>
        </w:tc>
        <w:tc>
          <w:tcPr>
            <w:tcW w:w="0" w:type="auto"/>
            <w:shd w:val="clear" w:color="auto" w:fill="FFFFFF"/>
            <w:tcMar>
              <w:top w:w="0" w:type="dxa"/>
              <w:left w:w="0" w:type="dxa"/>
              <w:bottom w:w="0" w:type="dxa"/>
              <w:right w:w="0" w:type="dxa"/>
            </w:tcMar>
          </w:tcPr>
          <w:p w14:paraId="15AEF2C2" w14:textId="77777777" w:rsidR="004200AE" w:rsidRDefault="00000000">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73A3CB00" w14:textId="77777777" w:rsidR="004200AE" w:rsidRDefault="00000000">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6DAFA6A0" w14:textId="7A7EB75C" w:rsidR="004200AE" w:rsidRDefault="00420D45">
            <w:pPr>
              <w:spacing w:before="100" w:after="100"/>
              <w:ind w:left="100" w:right="100"/>
              <w:jc w:val="center"/>
            </w:pPr>
            <w:r>
              <w:rPr>
                <w:rFonts w:ascii="DejaVu Sans" w:eastAsia="DejaVu Sans" w:hAnsi="DejaVu Sans" w:cs="DejaVu Sans"/>
                <w:color w:val="000000"/>
                <w:sz w:val="18"/>
                <w:szCs w:val="18"/>
              </w:rPr>
              <w:t>Page 7, Supporting Information file 1</w:t>
            </w:r>
          </w:p>
        </w:tc>
      </w:tr>
      <w:tr w:rsidR="00E812DC" w14:paraId="0FCBDBF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924483" w14:textId="77777777" w:rsidR="004200AE" w:rsidRDefault="00000000">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045B1EE0" w14:textId="77777777" w:rsidR="004200AE"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36BC1D37" w14:textId="77777777" w:rsidR="004200AE" w:rsidRDefault="00000000">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69B99667" w14:textId="33C5E892" w:rsidR="004200AE" w:rsidRDefault="00420D45">
            <w:pPr>
              <w:spacing w:before="100" w:after="100"/>
              <w:ind w:left="100" w:right="100"/>
              <w:jc w:val="center"/>
            </w:pPr>
            <w:r>
              <w:rPr>
                <w:rFonts w:ascii="DejaVu Sans" w:eastAsia="DejaVu Sans" w:hAnsi="DejaVu Sans" w:cs="DejaVu Sans"/>
                <w:color w:val="000000"/>
                <w:sz w:val="18"/>
                <w:szCs w:val="18"/>
              </w:rPr>
              <w:t>Page 7-8</w:t>
            </w:r>
          </w:p>
        </w:tc>
      </w:tr>
      <w:tr w:rsidR="00E812DC" w14:paraId="6274074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AC15CF5" w14:textId="77777777" w:rsidR="004200AE" w:rsidRDefault="00000000">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0717E385" w14:textId="77777777" w:rsidR="004200AE"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3A8027DA" w14:textId="77777777" w:rsidR="004200AE" w:rsidRDefault="00000000">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6185BB6C" w14:textId="39524C4B" w:rsidR="004200AE" w:rsidRDefault="00420D45">
            <w:pPr>
              <w:spacing w:before="100" w:after="100"/>
              <w:ind w:left="100" w:right="100"/>
              <w:jc w:val="center"/>
            </w:pPr>
            <w:r>
              <w:rPr>
                <w:rFonts w:ascii="DejaVu Sans" w:eastAsia="DejaVu Sans" w:hAnsi="DejaVu Sans" w:cs="DejaVu Sans"/>
                <w:color w:val="000000"/>
                <w:sz w:val="18"/>
                <w:szCs w:val="18"/>
              </w:rPr>
              <w:t>Page 8</w:t>
            </w:r>
          </w:p>
        </w:tc>
      </w:tr>
      <w:tr w:rsidR="00E812DC" w14:paraId="05E7A09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484853" w14:textId="77777777" w:rsidR="004200AE" w:rsidRDefault="00000000">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280B5299" w14:textId="77777777" w:rsidR="004200AE" w:rsidRDefault="00000000">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556C8522" w14:textId="77777777" w:rsidR="004200AE" w:rsidRDefault="00000000">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3F3C431E" w14:textId="55C8BB28" w:rsidR="004200AE" w:rsidRDefault="00420D45">
            <w:pPr>
              <w:spacing w:before="100" w:after="100"/>
              <w:ind w:left="100" w:right="100"/>
              <w:jc w:val="center"/>
            </w:pPr>
            <w:r>
              <w:rPr>
                <w:rFonts w:ascii="DejaVu Sans" w:eastAsia="DejaVu Sans" w:hAnsi="DejaVu Sans" w:cs="DejaVu Sans"/>
                <w:color w:val="000000"/>
                <w:sz w:val="18"/>
                <w:szCs w:val="18"/>
              </w:rPr>
              <w:t>Page 8</w:t>
            </w:r>
          </w:p>
        </w:tc>
      </w:tr>
      <w:tr w:rsidR="00E812DC" w14:paraId="48ADA7E0"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2091175" w14:textId="77777777" w:rsidR="004200AE" w:rsidRDefault="004200AE">
            <w:pPr>
              <w:spacing w:before="100" w:after="100"/>
              <w:ind w:left="100" w:right="100"/>
            </w:pPr>
          </w:p>
        </w:tc>
        <w:tc>
          <w:tcPr>
            <w:tcW w:w="0" w:type="auto"/>
            <w:shd w:val="clear" w:color="auto" w:fill="FFFFFF"/>
            <w:tcMar>
              <w:top w:w="0" w:type="dxa"/>
              <w:left w:w="0" w:type="dxa"/>
              <w:bottom w:w="0" w:type="dxa"/>
              <w:right w:w="0" w:type="dxa"/>
            </w:tcMar>
          </w:tcPr>
          <w:p w14:paraId="50EF835B" w14:textId="77777777" w:rsidR="004200AE" w:rsidRDefault="00000000">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0F8F0956" w14:textId="77777777" w:rsidR="004200AE" w:rsidRDefault="00000000">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7D65E275" w14:textId="6F5F00B4" w:rsidR="004200AE" w:rsidRDefault="00E37515">
            <w:pPr>
              <w:spacing w:before="100" w:after="100"/>
              <w:ind w:left="100" w:right="100"/>
              <w:jc w:val="center"/>
            </w:pPr>
            <w:r>
              <w:rPr>
                <w:rFonts w:ascii="DejaVu Sans" w:eastAsia="DejaVu Sans" w:hAnsi="DejaVu Sans" w:cs="DejaVu Sans"/>
                <w:color w:val="000000"/>
                <w:sz w:val="18"/>
                <w:szCs w:val="18"/>
              </w:rPr>
              <w:t>Page 8, Supporting Information file 1</w:t>
            </w:r>
          </w:p>
        </w:tc>
      </w:tr>
      <w:tr w:rsidR="00E812DC" w14:paraId="392E8B1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90E2281" w14:textId="77777777" w:rsidR="004200AE" w:rsidRDefault="004200AE">
            <w:pPr>
              <w:spacing w:before="100" w:after="100"/>
              <w:ind w:left="100" w:right="100"/>
            </w:pPr>
          </w:p>
        </w:tc>
        <w:tc>
          <w:tcPr>
            <w:tcW w:w="0" w:type="auto"/>
            <w:shd w:val="clear" w:color="auto" w:fill="FFFFFF"/>
            <w:tcMar>
              <w:top w:w="0" w:type="dxa"/>
              <w:left w:w="0" w:type="dxa"/>
              <w:bottom w:w="0" w:type="dxa"/>
              <w:right w:w="0" w:type="dxa"/>
            </w:tcMar>
          </w:tcPr>
          <w:p w14:paraId="3E4E7871" w14:textId="77777777" w:rsidR="004200AE" w:rsidRDefault="00000000">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636F6F20" w14:textId="77777777" w:rsidR="004200AE" w:rsidRDefault="00000000">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450703EE" w14:textId="2447A496" w:rsidR="004200AE" w:rsidRDefault="00E37515">
            <w:pPr>
              <w:spacing w:before="100" w:after="100"/>
              <w:ind w:left="100" w:right="100"/>
              <w:jc w:val="center"/>
            </w:pPr>
            <w:r>
              <w:rPr>
                <w:rFonts w:ascii="DejaVu Sans" w:eastAsia="DejaVu Sans" w:hAnsi="DejaVu Sans" w:cs="DejaVu Sans"/>
                <w:color w:val="000000"/>
                <w:sz w:val="18"/>
                <w:szCs w:val="18"/>
              </w:rPr>
              <w:t>Page 8</w:t>
            </w:r>
          </w:p>
        </w:tc>
      </w:tr>
      <w:tr w:rsidR="00E812DC" w14:paraId="0C9BD38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99BC694" w14:textId="77777777" w:rsidR="004200AE" w:rsidRDefault="004200AE">
            <w:pPr>
              <w:spacing w:before="100" w:after="100"/>
              <w:ind w:left="100" w:right="100"/>
            </w:pPr>
          </w:p>
        </w:tc>
        <w:tc>
          <w:tcPr>
            <w:tcW w:w="0" w:type="auto"/>
            <w:shd w:val="clear" w:color="auto" w:fill="FFFFFF"/>
            <w:tcMar>
              <w:top w:w="0" w:type="dxa"/>
              <w:left w:w="0" w:type="dxa"/>
              <w:bottom w:w="0" w:type="dxa"/>
              <w:right w:w="0" w:type="dxa"/>
            </w:tcMar>
          </w:tcPr>
          <w:p w14:paraId="781DFCF2" w14:textId="77777777" w:rsidR="004200AE" w:rsidRDefault="00000000">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317DC04F" w14:textId="77777777" w:rsidR="004200AE" w:rsidRDefault="00000000">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40475BDC" w14:textId="3D97AC3E" w:rsidR="004200AE" w:rsidRDefault="00E37515">
            <w:pPr>
              <w:spacing w:before="100" w:after="100"/>
              <w:ind w:left="100" w:right="100"/>
              <w:jc w:val="center"/>
            </w:pPr>
            <w:r>
              <w:rPr>
                <w:rFonts w:ascii="DejaVu Sans" w:eastAsia="DejaVu Sans" w:hAnsi="DejaVu Sans" w:cs="DejaVu Sans"/>
                <w:color w:val="000000"/>
                <w:sz w:val="18"/>
                <w:szCs w:val="18"/>
              </w:rPr>
              <w:t>Page 8</w:t>
            </w:r>
          </w:p>
        </w:tc>
      </w:tr>
      <w:tr w:rsidR="00E812DC" w14:paraId="3B8FFB1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10DA167" w14:textId="77777777" w:rsidR="004200AE" w:rsidRDefault="004200AE">
            <w:pPr>
              <w:spacing w:before="100" w:after="100"/>
              <w:ind w:left="100" w:right="100"/>
            </w:pPr>
          </w:p>
        </w:tc>
        <w:tc>
          <w:tcPr>
            <w:tcW w:w="0" w:type="auto"/>
            <w:shd w:val="clear" w:color="auto" w:fill="FFFFFF"/>
            <w:tcMar>
              <w:top w:w="0" w:type="dxa"/>
              <w:left w:w="0" w:type="dxa"/>
              <w:bottom w:w="0" w:type="dxa"/>
              <w:right w:w="0" w:type="dxa"/>
            </w:tcMar>
          </w:tcPr>
          <w:p w14:paraId="12F5C656" w14:textId="77777777" w:rsidR="004200AE" w:rsidRDefault="00000000">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79C68384" w14:textId="77777777" w:rsidR="004200AE" w:rsidRDefault="00000000">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4FB05A96" w14:textId="3ECBDCD2" w:rsidR="004200AE" w:rsidRDefault="00E37515">
            <w:pPr>
              <w:spacing w:before="100" w:after="100"/>
              <w:ind w:left="100" w:right="100"/>
              <w:jc w:val="center"/>
            </w:pPr>
            <w:r>
              <w:rPr>
                <w:rFonts w:ascii="DejaVu Sans" w:eastAsia="DejaVu Sans" w:hAnsi="DejaVu Sans" w:cs="DejaVu Sans"/>
                <w:color w:val="000000"/>
                <w:sz w:val="18"/>
                <w:szCs w:val="18"/>
              </w:rPr>
              <w:t>Page 8</w:t>
            </w:r>
          </w:p>
        </w:tc>
      </w:tr>
      <w:tr w:rsidR="00E812DC" w14:paraId="3D3309B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DA08FF4" w14:textId="77777777" w:rsidR="004200AE" w:rsidRDefault="004200AE">
            <w:pPr>
              <w:spacing w:before="100" w:after="100"/>
              <w:ind w:left="100" w:right="100"/>
            </w:pPr>
          </w:p>
        </w:tc>
        <w:tc>
          <w:tcPr>
            <w:tcW w:w="0" w:type="auto"/>
            <w:shd w:val="clear" w:color="auto" w:fill="FFFFFF"/>
            <w:tcMar>
              <w:top w:w="0" w:type="dxa"/>
              <w:left w:w="0" w:type="dxa"/>
              <w:bottom w:w="0" w:type="dxa"/>
              <w:right w:w="0" w:type="dxa"/>
            </w:tcMar>
          </w:tcPr>
          <w:p w14:paraId="33BF3B04" w14:textId="77777777" w:rsidR="004200AE" w:rsidRDefault="00000000">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4A47C4D8" w14:textId="77777777" w:rsidR="004200AE" w:rsidRDefault="00000000">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3E577BBE" w14:textId="7DE3F2DF" w:rsidR="004200AE" w:rsidRDefault="00E37515">
            <w:pPr>
              <w:spacing w:before="100" w:after="100"/>
              <w:ind w:left="100" w:right="100"/>
              <w:jc w:val="center"/>
            </w:pPr>
            <w:r>
              <w:rPr>
                <w:rFonts w:ascii="DejaVu Sans" w:eastAsia="DejaVu Sans" w:hAnsi="DejaVu Sans" w:cs="DejaVu Sans"/>
                <w:color w:val="000000"/>
                <w:sz w:val="18"/>
                <w:szCs w:val="18"/>
              </w:rPr>
              <w:t>Page 8</w:t>
            </w:r>
          </w:p>
        </w:tc>
      </w:tr>
      <w:tr w:rsidR="00E812DC" w14:paraId="0E1D4BA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091F60" w14:textId="77777777" w:rsidR="004200AE" w:rsidRDefault="00000000">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7B059AE9" w14:textId="77777777" w:rsidR="004200AE" w:rsidRDefault="00000000">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2114D236" w14:textId="77777777" w:rsidR="004200AE" w:rsidRDefault="00000000">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36D114F2" w14:textId="797A7965" w:rsidR="004200AE" w:rsidRDefault="00E37515">
            <w:pPr>
              <w:spacing w:before="100" w:after="100"/>
              <w:ind w:left="100" w:right="100"/>
              <w:jc w:val="center"/>
            </w:pPr>
            <w:r>
              <w:rPr>
                <w:rFonts w:ascii="DejaVu Sans" w:eastAsia="DejaVu Sans" w:hAnsi="DejaVu Sans" w:cs="DejaVu Sans"/>
                <w:color w:val="000000"/>
                <w:sz w:val="18"/>
                <w:szCs w:val="18"/>
              </w:rPr>
              <w:t>Page 8</w:t>
            </w:r>
          </w:p>
        </w:tc>
      </w:tr>
      <w:tr w:rsidR="00E812DC" w14:paraId="06B0174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EC00F0" w14:textId="77777777" w:rsidR="004200AE" w:rsidRDefault="00000000">
            <w:pPr>
              <w:spacing w:before="100" w:after="100"/>
              <w:ind w:left="100" w:right="100"/>
            </w:pPr>
            <w:r>
              <w:rPr>
                <w:rFonts w:ascii="DejaVu Sans" w:eastAsia="DejaVu Sans" w:hAnsi="DejaVu Sans" w:cs="DejaVu Sans"/>
                <w:b/>
                <w:color w:val="000000"/>
                <w:sz w:val="18"/>
                <w:szCs w:val="18"/>
              </w:rPr>
              <w:lastRenderedPageBreak/>
              <w:t>Certainty assessment</w:t>
            </w:r>
          </w:p>
        </w:tc>
        <w:tc>
          <w:tcPr>
            <w:tcW w:w="0" w:type="auto"/>
            <w:shd w:val="clear" w:color="auto" w:fill="FFFFFF"/>
            <w:tcMar>
              <w:top w:w="0" w:type="dxa"/>
              <w:left w:w="0" w:type="dxa"/>
              <w:bottom w:w="0" w:type="dxa"/>
              <w:right w:w="0" w:type="dxa"/>
            </w:tcMar>
          </w:tcPr>
          <w:p w14:paraId="3CECC4AA" w14:textId="77777777" w:rsidR="004200AE" w:rsidRDefault="00000000">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6241808D" w14:textId="77777777" w:rsidR="004200AE" w:rsidRDefault="00000000">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05ED966A" w14:textId="2E54B1C1" w:rsidR="004200AE" w:rsidRDefault="00E37515">
            <w:pPr>
              <w:spacing w:before="100" w:after="100"/>
              <w:ind w:left="100" w:right="100"/>
              <w:jc w:val="center"/>
            </w:pPr>
            <w:r>
              <w:rPr>
                <w:rFonts w:ascii="DejaVu Sans" w:eastAsia="DejaVu Sans" w:hAnsi="DejaVu Sans" w:cs="DejaVu Sans"/>
                <w:color w:val="000000"/>
                <w:sz w:val="18"/>
                <w:szCs w:val="18"/>
              </w:rPr>
              <w:t>Page 8</w:t>
            </w:r>
          </w:p>
        </w:tc>
      </w:tr>
      <w:tr w:rsidR="00E812DC" w14:paraId="5FE7052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C79F688" w14:textId="77777777" w:rsidR="004200AE"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5DF37CEC" w14:textId="77777777" w:rsidR="004200AE" w:rsidRDefault="004200AE">
            <w:pPr>
              <w:spacing w:before="100" w:after="100"/>
              <w:ind w:left="100" w:right="100"/>
              <w:jc w:val="center"/>
            </w:pPr>
          </w:p>
        </w:tc>
        <w:tc>
          <w:tcPr>
            <w:tcW w:w="0" w:type="auto"/>
            <w:shd w:val="clear" w:color="auto" w:fill="FFFFCC"/>
            <w:tcMar>
              <w:top w:w="0" w:type="dxa"/>
              <w:left w:w="0" w:type="dxa"/>
              <w:bottom w:w="0" w:type="dxa"/>
              <w:right w:w="0" w:type="dxa"/>
            </w:tcMar>
          </w:tcPr>
          <w:p w14:paraId="610C4871" w14:textId="77777777" w:rsidR="004200AE" w:rsidRDefault="004200A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F4407AB" w14:textId="77777777" w:rsidR="004200AE" w:rsidRDefault="004200AE">
            <w:pPr>
              <w:spacing w:before="100" w:after="100"/>
              <w:ind w:left="100" w:right="100"/>
              <w:jc w:val="center"/>
            </w:pPr>
          </w:p>
        </w:tc>
      </w:tr>
      <w:tr w:rsidR="00E812DC" w14:paraId="7C49DD5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BEC2A7" w14:textId="77777777" w:rsidR="004200AE" w:rsidRDefault="00000000">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7D3E4DB1" w14:textId="77777777" w:rsidR="004200AE" w:rsidRDefault="00000000">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5A377503" w14:textId="77777777" w:rsidR="004200AE" w:rsidRDefault="00000000">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1C90DBB8" w14:textId="409CD05D" w:rsidR="004200AE" w:rsidRDefault="00E37515">
            <w:pPr>
              <w:spacing w:before="100" w:after="100"/>
              <w:ind w:left="100" w:right="100"/>
              <w:jc w:val="center"/>
            </w:pPr>
            <w:r>
              <w:rPr>
                <w:rFonts w:ascii="DejaVu Sans" w:eastAsia="DejaVu Sans" w:hAnsi="DejaVu Sans" w:cs="DejaVu Sans"/>
                <w:color w:val="000000"/>
                <w:sz w:val="18"/>
                <w:szCs w:val="18"/>
              </w:rPr>
              <w:t>Page 9</w:t>
            </w:r>
          </w:p>
        </w:tc>
      </w:tr>
      <w:tr w:rsidR="00E812DC" w14:paraId="3C24F13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BD0EA0" w14:textId="77777777" w:rsidR="004200AE" w:rsidRDefault="004200AE">
            <w:pPr>
              <w:spacing w:before="100" w:after="100"/>
              <w:ind w:left="100" w:right="100"/>
            </w:pPr>
          </w:p>
        </w:tc>
        <w:tc>
          <w:tcPr>
            <w:tcW w:w="0" w:type="auto"/>
            <w:shd w:val="clear" w:color="auto" w:fill="FFFFFF"/>
            <w:tcMar>
              <w:top w:w="0" w:type="dxa"/>
              <w:left w:w="0" w:type="dxa"/>
              <w:bottom w:w="0" w:type="dxa"/>
              <w:right w:w="0" w:type="dxa"/>
            </w:tcMar>
          </w:tcPr>
          <w:p w14:paraId="47E6D6A2" w14:textId="77777777" w:rsidR="004200AE" w:rsidRDefault="00000000">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7DC4DBC4" w14:textId="77777777" w:rsidR="004200AE" w:rsidRDefault="00000000">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042FE305" w14:textId="3BE66F14" w:rsidR="004200AE" w:rsidRDefault="00E37515">
            <w:pPr>
              <w:spacing w:before="100" w:after="100"/>
              <w:ind w:left="100" w:right="100"/>
              <w:jc w:val="center"/>
            </w:pPr>
            <w:r>
              <w:rPr>
                <w:rFonts w:ascii="DejaVu Sans" w:eastAsia="DejaVu Sans" w:hAnsi="DejaVu Sans" w:cs="DejaVu Sans"/>
                <w:color w:val="000000"/>
                <w:sz w:val="18"/>
                <w:szCs w:val="18"/>
              </w:rPr>
              <w:t>Page 9</w:t>
            </w:r>
          </w:p>
        </w:tc>
      </w:tr>
      <w:tr w:rsidR="00E812DC" w14:paraId="649865B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0458504" w14:textId="77777777" w:rsidR="004200AE" w:rsidRDefault="00000000">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360CEEB4" w14:textId="77777777" w:rsidR="004200AE" w:rsidRDefault="00000000">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292E39CC" w14:textId="77777777" w:rsidR="004200AE" w:rsidRDefault="00000000">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6D6C08BE" w14:textId="77B6175F" w:rsidR="004200AE" w:rsidRDefault="00E37515">
            <w:pPr>
              <w:spacing w:before="100" w:after="100"/>
              <w:ind w:left="100" w:right="100"/>
              <w:jc w:val="center"/>
            </w:pPr>
            <w:r>
              <w:rPr>
                <w:rFonts w:ascii="DejaVu Sans" w:eastAsia="DejaVu Sans" w:hAnsi="DejaVu Sans" w:cs="DejaVu Sans"/>
                <w:color w:val="000000"/>
                <w:sz w:val="18"/>
                <w:szCs w:val="18"/>
              </w:rPr>
              <w:t>Page 10-11</w:t>
            </w:r>
          </w:p>
        </w:tc>
      </w:tr>
      <w:tr w:rsidR="00E812DC" w14:paraId="33D9157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83380F" w14:textId="77777777" w:rsidR="004200AE" w:rsidRDefault="00000000">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560A66B9" w14:textId="77777777" w:rsidR="004200AE" w:rsidRDefault="00000000">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6813A7CA" w14:textId="77777777" w:rsidR="004200AE" w:rsidRDefault="00000000">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5518CF64" w14:textId="25402341" w:rsidR="004200AE" w:rsidRDefault="00E37515">
            <w:pPr>
              <w:spacing w:before="100" w:after="100"/>
              <w:ind w:left="100" w:right="100"/>
              <w:jc w:val="center"/>
            </w:pPr>
            <w:r>
              <w:rPr>
                <w:rFonts w:ascii="DejaVu Sans" w:eastAsia="DejaVu Sans" w:hAnsi="DejaVu Sans" w:cs="DejaVu Sans"/>
                <w:color w:val="000000"/>
                <w:sz w:val="18"/>
                <w:szCs w:val="18"/>
              </w:rPr>
              <w:t>Page 15, Supporting Figure S2</w:t>
            </w:r>
          </w:p>
        </w:tc>
      </w:tr>
      <w:tr w:rsidR="00E812DC" w14:paraId="47C1E27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18F316" w14:textId="77777777" w:rsidR="004200AE" w:rsidRDefault="00000000">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1A3254B5" w14:textId="77777777" w:rsidR="004200AE" w:rsidRDefault="00000000">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17E862B2" w14:textId="77777777" w:rsidR="004200AE" w:rsidRDefault="00000000">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491F1051" w14:textId="71B9E1E8" w:rsidR="004200AE" w:rsidRDefault="00E37515">
            <w:pPr>
              <w:spacing w:before="100" w:after="100"/>
              <w:ind w:left="100" w:right="100"/>
              <w:jc w:val="center"/>
            </w:pPr>
            <w:r>
              <w:rPr>
                <w:rFonts w:ascii="DejaVu Sans" w:eastAsia="DejaVu Sans" w:hAnsi="DejaVu Sans" w:cs="DejaVu Sans"/>
                <w:color w:val="000000"/>
                <w:sz w:val="18"/>
                <w:szCs w:val="18"/>
              </w:rPr>
              <w:t>Page 12-13, Supporting Figure S1, Supporting Table S2</w:t>
            </w:r>
          </w:p>
        </w:tc>
      </w:tr>
      <w:tr w:rsidR="00E812DC" w14:paraId="6FC8E37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419F6C6" w14:textId="77777777" w:rsidR="004200AE" w:rsidRDefault="00000000">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231CFA53" w14:textId="77777777" w:rsidR="004200AE" w:rsidRDefault="00000000">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29BC0750" w14:textId="77777777" w:rsidR="004200AE" w:rsidRDefault="00000000">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2D7154A4" w14:textId="6F2C9F65" w:rsidR="004200AE" w:rsidRDefault="00E812DC">
            <w:pPr>
              <w:spacing w:before="100" w:after="100"/>
              <w:ind w:left="100" w:right="100"/>
              <w:jc w:val="center"/>
            </w:pPr>
            <w:r>
              <w:rPr>
                <w:rFonts w:ascii="DejaVu Sans" w:eastAsia="DejaVu Sans" w:hAnsi="DejaVu Sans" w:cs="DejaVu Sans"/>
                <w:color w:val="000000"/>
                <w:sz w:val="18"/>
                <w:szCs w:val="18"/>
              </w:rPr>
              <w:t>Page 14-15</w:t>
            </w:r>
          </w:p>
        </w:tc>
      </w:tr>
      <w:tr w:rsidR="00E812DC" w14:paraId="131B6C78"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8CBBF9A" w14:textId="77777777" w:rsidR="004200AE" w:rsidRDefault="004200AE">
            <w:pPr>
              <w:spacing w:before="100" w:after="100"/>
              <w:ind w:left="100" w:right="100"/>
            </w:pPr>
          </w:p>
        </w:tc>
        <w:tc>
          <w:tcPr>
            <w:tcW w:w="0" w:type="auto"/>
            <w:shd w:val="clear" w:color="auto" w:fill="FFFFFF"/>
            <w:tcMar>
              <w:top w:w="0" w:type="dxa"/>
              <w:left w:w="0" w:type="dxa"/>
              <w:bottom w:w="0" w:type="dxa"/>
              <w:right w:w="0" w:type="dxa"/>
            </w:tcMar>
          </w:tcPr>
          <w:p w14:paraId="0B82293A" w14:textId="77777777" w:rsidR="004200AE" w:rsidRDefault="00000000">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1B7444FA" w14:textId="77777777" w:rsidR="004200AE" w:rsidRDefault="00000000">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5686F96B" w14:textId="62E7F986" w:rsidR="004200AE" w:rsidRDefault="00E812DC">
            <w:pPr>
              <w:spacing w:before="100" w:after="100"/>
              <w:ind w:left="100" w:right="100"/>
              <w:jc w:val="center"/>
            </w:pPr>
            <w:r>
              <w:rPr>
                <w:rFonts w:ascii="DejaVu Sans" w:eastAsia="DejaVu Sans" w:hAnsi="DejaVu Sans" w:cs="DejaVu Sans"/>
                <w:color w:val="000000"/>
                <w:sz w:val="18"/>
                <w:szCs w:val="18"/>
              </w:rPr>
              <w:t>Page 14, Supporting Figure S1</w:t>
            </w:r>
          </w:p>
        </w:tc>
      </w:tr>
      <w:tr w:rsidR="00E812DC" w14:paraId="4C70359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E1CEEF8" w14:textId="77777777" w:rsidR="004200AE" w:rsidRDefault="004200AE">
            <w:pPr>
              <w:spacing w:before="100" w:after="100"/>
              <w:ind w:left="100" w:right="100"/>
            </w:pPr>
          </w:p>
        </w:tc>
        <w:tc>
          <w:tcPr>
            <w:tcW w:w="0" w:type="auto"/>
            <w:shd w:val="clear" w:color="auto" w:fill="FFFFFF"/>
            <w:tcMar>
              <w:top w:w="0" w:type="dxa"/>
              <w:left w:w="0" w:type="dxa"/>
              <w:bottom w:w="0" w:type="dxa"/>
              <w:right w:w="0" w:type="dxa"/>
            </w:tcMar>
          </w:tcPr>
          <w:p w14:paraId="57085C7C" w14:textId="77777777" w:rsidR="004200AE" w:rsidRDefault="00000000">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76D0EA51" w14:textId="77777777" w:rsidR="004200AE" w:rsidRDefault="00000000">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47BA2D7F" w14:textId="08BA1A92" w:rsidR="004200AE" w:rsidRDefault="00E812DC">
            <w:pPr>
              <w:spacing w:before="100" w:after="100"/>
              <w:ind w:left="100" w:right="100"/>
              <w:jc w:val="center"/>
            </w:pPr>
            <w:r>
              <w:rPr>
                <w:rFonts w:ascii="DejaVu Sans" w:eastAsia="DejaVu Sans" w:hAnsi="DejaVu Sans" w:cs="DejaVu Sans"/>
                <w:color w:val="000000"/>
                <w:sz w:val="18"/>
                <w:szCs w:val="18"/>
              </w:rPr>
              <w:t>Pre-specified as outlined on Page 8, but insufficient studies to conduct these</w:t>
            </w:r>
          </w:p>
        </w:tc>
      </w:tr>
      <w:tr w:rsidR="00E812DC" w14:paraId="3FBB553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7C463CF" w14:textId="77777777" w:rsidR="004200AE" w:rsidRDefault="004200AE">
            <w:pPr>
              <w:spacing w:before="100" w:after="100"/>
              <w:ind w:left="100" w:right="100"/>
            </w:pPr>
          </w:p>
        </w:tc>
        <w:tc>
          <w:tcPr>
            <w:tcW w:w="0" w:type="auto"/>
            <w:shd w:val="clear" w:color="auto" w:fill="FFFFFF"/>
            <w:tcMar>
              <w:top w:w="0" w:type="dxa"/>
              <w:left w:w="0" w:type="dxa"/>
              <w:bottom w:w="0" w:type="dxa"/>
              <w:right w:w="0" w:type="dxa"/>
            </w:tcMar>
          </w:tcPr>
          <w:p w14:paraId="1435A50A" w14:textId="77777777" w:rsidR="004200AE" w:rsidRDefault="00000000">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690923E2" w14:textId="77777777" w:rsidR="004200AE" w:rsidRDefault="00000000">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1EB2783C" w14:textId="75047759" w:rsidR="004200AE" w:rsidRDefault="00E812DC">
            <w:pPr>
              <w:spacing w:before="100" w:after="100"/>
              <w:ind w:left="100" w:right="100"/>
              <w:jc w:val="center"/>
            </w:pPr>
            <w:r>
              <w:rPr>
                <w:rFonts w:ascii="DejaVu Sans" w:eastAsia="DejaVu Sans" w:hAnsi="DejaVu Sans" w:cs="DejaVu Sans"/>
                <w:color w:val="000000"/>
                <w:sz w:val="18"/>
                <w:szCs w:val="18"/>
              </w:rPr>
              <w:t>Pre-specified as outlined on Page 8, but insufficient studies to conduct these</w:t>
            </w:r>
          </w:p>
        </w:tc>
      </w:tr>
      <w:tr w:rsidR="00E812DC" w14:paraId="72A5C0E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BFDF8B" w14:textId="77777777" w:rsidR="004200AE" w:rsidRDefault="00000000">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2BEF8774" w14:textId="77777777" w:rsidR="004200AE" w:rsidRDefault="00000000">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1F2C2A36" w14:textId="77777777" w:rsidR="004200AE" w:rsidRDefault="00000000">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7C5C0E83" w14:textId="3149648F" w:rsidR="004200AE" w:rsidRDefault="00C9505B">
            <w:pPr>
              <w:spacing w:before="100" w:after="100"/>
              <w:ind w:left="100" w:right="100"/>
              <w:jc w:val="center"/>
            </w:pPr>
            <w:r>
              <w:rPr>
                <w:rFonts w:ascii="DejaVu Sans" w:eastAsia="DejaVu Sans" w:hAnsi="DejaVu Sans" w:cs="DejaVu Sans"/>
                <w:color w:val="000000"/>
                <w:sz w:val="18"/>
                <w:szCs w:val="18"/>
              </w:rPr>
              <w:t>Page 14-15</w:t>
            </w:r>
          </w:p>
        </w:tc>
      </w:tr>
      <w:tr w:rsidR="00E812DC" w14:paraId="35633A1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E768B7" w14:textId="77777777" w:rsidR="004200AE" w:rsidRDefault="00000000">
            <w:pPr>
              <w:spacing w:before="100" w:after="100"/>
              <w:ind w:left="100" w:right="100"/>
            </w:pPr>
            <w:r>
              <w:rPr>
                <w:rFonts w:ascii="DejaVu Sans" w:eastAsia="DejaVu Sans" w:hAnsi="DejaVu Sans" w:cs="DejaVu Sans"/>
                <w:b/>
                <w:color w:val="000000"/>
                <w:sz w:val="18"/>
                <w:szCs w:val="18"/>
              </w:rPr>
              <w:lastRenderedPageBreak/>
              <w:t>Certainty of evidence</w:t>
            </w:r>
          </w:p>
        </w:tc>
        <w:tc>
          <w:tcPr>
            <w:tcW w:w="0" w:type="auto"/>
            <w:shd w:val="clear" w:color="auto" w:fill="FFFFFF"/>
            <w:tcMar>
              <w:top w:w="0" w:type="dxa"/>
              <w:left w:w="0" w:type="dxa"/>
              <w:bottom w:w="0" w:type="dxa"/>
              <w:right w:w="0" w:type="dxa"/>
            </w:tcMar>
          </w:tcPr>
          <w:p w14:paraId="57A910DE" w14:textId="77777777" w:rsidR="004200AE" w:rsidRDefault="00000000">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0BF8ED11" w14:textId="77777777" w:rsidR="004200AE" w:rsidRDefault="00000000">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67AB6589" w14:textId="21C0202B" w:rsidR="004200AE" w:rsidRDefault="00C9505B">
            <w:pPr>
              <w:spacing w:before="100" w:after="100"/>
              <w:ind w:left="100" w:right="100"/>
              <w:jc w:val="center"/>
            </w:pPr>
            <w:r>
              <w:rPr>
                <w:rFonts w:ascii="DejaVu Sans" w:eastAsia="DejaVu Sans" w:hAnsi="DejaVu Sans" w:cs="DejaVu Sans"/>
                <w:color w:val="000000"/>
                <w:sz w:val="18"/>
                <w:szCs w:val="18"/>
              </w:rPr>
              <w:t>Page 13-15</w:t>
            </w:r>
          </w:p>
        </w:tc>
      </w:tr>
      <w:tr w:rsidR="00E812DC" w14:paraId="584A7B1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AB89831" w14:textId="77777777" w:rsidR="004200AE"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56B351BD" w14:textId="77777777" w:rsidR="004200AE" w:rsidRDefault="004200AE">
            <w:pPr>
              <w:spacing w:before="100" w:after="100"/>
              <w:ind w:left="100" w:right="100"/>
              <w:jc w:val="center"/>
            </w:pPr>
          </w:p>
        </w:tc>
        <w:tc>
          <w:tcPr>
            <w:tcW w:w="0" w:type="auto"/>
            <w:shd w:val="clear" w:color="auto" w:fill="FFFFCC"/>
            <w:tcMar>
              <w:top w:w="0" w:type="dxa"/>
              <w:left w:w="0" w:type="dxa"/>
              <w:bottom w:w="0" w:type="dxa"/>
              <w:right w:w="0" w:type="dxa"/>
            </w:tcMar>
          </w:tcPr>
          <w:p w14:paraId="38539381" w14:textId="77777777" w:rsidR="004200AE" w:rsidRDefault="004200A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94E9F84" w14:textId="77777777" w:rsidR="004200AE" w:rsidRDefault="004200AE">
            <w:pPr>
              <w:spacing w:before="100" w:after="100"/>
              <w:ind w:left="100" w:right="100"/>
              <w:jc w:val="center"/>
            </w:pPr>
          </w:p>
        </w:tc>
      </w:tr>
      <w:tr w:rsidR="00E812DC" w14:paraId="16E5126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622AF4" w14:textId="77777777" w:rsidR="004200AE"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1D16B28D" w14:textId="77777777" w:rsidR="004200AE" w:rsidRDefault="00000000">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0ACC91E2" w14:textId="77777777" w:rsidR="004200AE" w:rsidRDefault="00000000">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65054997" w14:textId="2DE0A34A" w:rsidR="004200AE" w:rsidRDefault="00C9505B">
            <w:pPr>
              <w:spacing w:before="100" w:after="100"/>
              <w:ind w:left="100" w:right="100"/>
              <w:jc w:val="center"/>
            </w:pPr>
            <w:r>
              <w:rPr>
                <w:rFonts w:ascii="DejaVu Sans" w:eastAsia="DejaVu Sans" w:hAnsi="DejaVu Sans" w:cs="DejaVu Sans"/>
                <w:color w:val="000000"/>
                <w:sz w:val="18"/>
                <w:szCs w:val="18"/>
              </w:rPr>
              <w:t>Page 16</w:t>
            </w:r>
          </w:p>
        </w:tc>
      </w:tr>
      <w:tr w:rsidR="00E812DC" w14:paraId="5A43254B"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D00C101" w14:textId="77777777" w:rsidR="004200AE" w:rsidRDefault="004200AE">
            <w:pPr>
              <w:spacing w:before="100" w:after="100"/>
              <w:ind w:left="100" w:right="100"/>
            </w:pPr>
          </w:p>
        </w:tc>
        <w:tc>
          <w:tcPr>
            <w:tcW w:w="0" w:type="auto"/>
            <w:shd w:val="clear" w:color="auto" w:fill="FFFFFF"/>
            <w:tcMar>
              <w:top w:w="0" w:type="dxa"/>
              <w:left w:w="0" w:type="dxa"/>
              <w:bottom w:w="0" w:type="dxa"/>
              <w:right w:w="0" w:type="dxa"/>
            </w:tcMar>
          </w:tcPr>
          <w:p w14:paraId="50F9224C" w14:textId="77777777" w:rsidR="004200AE" w:rsidRDefault="00000000">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00A59CD9" w14:textId="77777777" w:rsidR="004200AE" w:rsidRDefault="00000000">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6C7EDF23" w14:textId="02BE71CC" w:rsidR="004200AE" w:rsidRDefault="00C9505B">
            <w:pPr>
              <w:spacing w:before="100" w:after="100"/>
              <w:ind w:left="100" w:right="100"/>
              <w:jc w:val="center"/>
            </w:pPr>
            <w:r>
              <w:rPr>
                <w:rFonts w:ascii="DejaVu Sans" w:eastAsia="DejaVu Sans" w:hAnsi="DejaVu Sans" w:cs="DejaVu Sans"/>
                <w:color w:val="000000"/>
                <w:sz w:val="18"/>
                <w:szCs w:val="18"/>
              </w:rPr>
              <w:t>Page 18-19</w:t>
            </w:r>
          </w:p>
        </w:tc>
      </w:tr>
      <w:tr w:rsidR="00E812DC" w14:paraId="384B70C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CFAA2E8" w14:textId="77777777" w:rsidR="004200AE" w:rsidRDefault="004200AE">
            <w:pPr>
              <w:spacing w:before="100" w:after="100"/>
              <w:ind w:left="100" w:right="100"/>
            </w:pPr>
          </w:p>
        </w:tc>
        <w:tc>
          <w:tcPr>
            <w:tcW w:w="0" w:type="auto"/>
            <w:shd w:val="clear" w:color="auto" w:fill="FFFFFF"/>
            <w:tcMar>
              <w:top w:w="0" w:type="dxa"/>
              <w:left w:w="0" w:type="dxa"/>
              <w:bottom w:w="0" w:type="dxa"/>
              <w:right w:w="0" w:type="dxa"/>
            </w:tcMar>
          </w:tcPr>
          <w:p w14:paraId="1648975E" w14:textId="77777777" w:rsidR="004200AE" w:rsidRDefault="00000000">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79E3B900" w14:textId="77777777" w:rsidR="004200AE" w:rsidRDefault="00000000">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303D3C9F" w14:textId="7AC2A002" w:rsidR="004200AE" w:rsidRDefault="00C9505B">
            <w:pPr>
              <w:spacing w:before="100" w:after="100"/>
              <w:ind w:left="100" w:right="100"/>
              <w:jc w:val="center"/>
            </w:pPr>
            <w:r>
              <w:rPr>
                <w:rFonts w:ascii="DejaVu Sans" w:eastAsia="DejaVu Sans" w:hAnsi="DejaVu Sans" w:cs="DejaVu Sans"/>
                <w:color w:val="000000"/>
                <w:sz w:val="18"/>
                <w:szCs w:val="18"/>
              </w:rPr>
              <w:t>Page 18-19</w:t>
            </w:r>
          </w:p>
        </w:tc>
      </w:tr>
      <w:tr w:rsidR="00E812DC" w14:paraId="4A11C99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131A9E1" w14:textId="77777777" w:rsidR="004200AE" w:rsidRDefault="004200AE">
            <w:pPr>
              <w:spacing w:before="100" w:after="100"/>
              <w:ind w:left="100" w:right="100"/>
            </w:pPr>
          </w:p>
        </w:tc>
        <w:tc>
          <w:tcPr>
            <w:tcW w:w="0" w:type="auto"/>
            <w:shd w:val="clear" w:color="auto" w:fill="FFFFFF"/>
            <w:tcMar>
              <w:top w:w="0" w:type="dxa"/>
              <w:left w:w="0" w:type="dxa"/>
              <w:bottom w:w="0" w:type="dxa"/>
              <w:right w:w="0" w:type="dxa"/>
            </w:tcMar>
          </w:tcPr>
          <w:p w14:paraId="294EE9B1" w14:textId="77777777" w:rsidR="004200AE" w:rsidRDefault="00000000">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5367F3AE" w14:textId="77777777" w:rsidR="004200AE" w:rsidRDefault="00000000">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55FC45E2" w14:textId="70EE0D0A" w:rsidR="004200AE" w:rsidRDefault="00C9505B">
            <w:pPr>
              <w:spacing w:before="100" w:after="100"/>
              <w:ind w:left="100" w:right="100"/>
              <w:jc w:val="center"/>
            </w:pPr>
            <w:r>
              <w:rPr>
                <w:rFonts w:ascii="DejaVu Sans" w:eastAsia="DejaVu Sans" w:hAnsi="DejaVu Sans" w:cs="DejaVu Sans"/>
                <w:color w:val="000000"/>
                <w:sz w:val="18"/>
                <w:szCs w:val="18"/>
              </w:rPr>
              <w:t>Page 19</w:t>
            </w:r>
          </w:p>
        </w:tc>
      </w:tr>
      <w:tr w:rsidR="00E812DC" w14:paraId="4FCA524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770760F" w14:textId="77777777" w:rsidR="004200AE" w:rsidRDefault="00000000">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206DF81D" w14:textId="77777777" w:rsidR="004200AE" w:rsidRDefault="004200AE">
            <w:pPr>
              <w:spacing w:before="100" w:after="100"/>
              <w:ind w:left="100" w:right="100"/>
              <w:jc w:val="center"/>
            </w:pPr>
          </w:p>
        </w:tc>
        <w:tc>
          <w:tcPr>
            <w:tcW w:w="0" w:type="auto"/>
            <w:shd w:val="clear" w:color="auto" w:fill="FFFFCC"/>
            <w:tcMar>
              <w:top w:w="0" w:type="dxa"/>
              <w:left w:w="0" w:type="dxa"/>
              <w:bottom w:w="0" w:type="dxa"/>
              <w:right w:w="0" w:type="dxa"/>
            </w:tcMar>
          </w:tcPr>
          <w:p w14:paraId="35D44222" w14:textId="77777777" w:rsidR="004200AE" w:rsidRDefault="004200A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AF9E4C6" w14:textId="77777777" w:rsidR="004200AE" w:rsidRDefault="004200AE">
            <w:pPr>
              <w:spacing w:before="100" w:after="100"/>
              <w:ind w:left="100" w:right="100"/>
              <w:jc w:val="center"/>
            </w:pPr>
          </w:p>
        </w:tc>
      </w:tr>
      <w:tr w:rsidR="00E812DC" w14:paraId="169199D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C3392C" w14:textId="77777777" w:rsidR="004200AE" w:rsidRDefault="00000000">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1F751C7C" w14:textId="77777777" w:rsidR="004200AE" w:rsidRDefault="00000000">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6AD2902B" w14:textId="77777777" w:rsidR="004200AE" w:rsidRDefault="00000000">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2AF1BAA2" w14:textId="44D0EFFC" w:rsidR="004200AE" w:rsidRDefault="00C9505B">
            <w:pPr>
              <w:spacing w:before="100" w:after="100"/>
              <w:ind w:left="100" w:right="100"/>
              <w:jc w:val="center"/>
            </w:pPr>
            <w:r>
              <w:rPr>
                <w:rFonts w:ascii="DejaVu Sans" w:eastAsia="DejaVu Sans" w:hAnsi="DejaVu Sans" w:cs="DejaVu Sans"/>
                <w:color w:val="000000"/>
                <w:sz w:val="18"/>
                <w:szCs w:val="18"/>
              </w:rPr>
              <w:t>Page 3</w:t>
            </w:r>
          </w:p>
        </w:tc>
      </w:tr>
      <w:tr w:rsidR="00E812DC" w14:paraId="306E03D2"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AC6ACE8" w14:textId="77777777" w:rsidR="004200AE" w:rsidRDefault="004200AE">
            <w:pPr>
              <w:spacing w:before="100" w:after="100"/>
              <w:ind w:left="100" w:right="100"/>
            </w:pPr>
          </w:p>
        </w:tc>
        <w:tc>
          <w:tcPr>
            <w:tcW w:w="0" w:type="auto"/>
            <w:shd w:val="clear" w:color="auto" w:fill="FFFFFF"/>
            <w:tcMar>
              <w:top w:w="0" w:type="dxa"/>
              <w:left w:w="0" w:type="dxa"/>
              <w:bottom w:w="0" w:type="dxa"/>
              <w:right w:w="0" w:type="dxa"/>
            </w:tcMar>
          </w:tcPr>
          <w:p w14:paraId="62E43325" w14:textId="77777777" w:rsidR="004200AE" w:rsidRDefault="00000000">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678AFDD0" w14:textId="77777777" w:rsidR="004200AE" w:rsidRDefault="00000000">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5A37F991" w14:textId="2911464C" w:rsidR="004200AE" w:rsidRDefault="00C9505B">
            <w:pPr>
              <w:spacing w:before="100" w:after="100"/>
              <w:ind w:left="100" w:right="100"/>
              <w:jc w:val="center"/>
            </w:pPr>
            <w:r>
              <w:rPr>
                <w:rFonts w:ascii="DejaVu Sans" w:eastAsia="DejaVu Sans" w:hAnsi="DejaVu Sans" w:cs="DejaVu Sans"/>
                <w:color w:val="000000"/>
                <w:sz w:val="18"/>
                <w:szCs w:val="18"/>
              </w:rPr>
              <w:t>Page 3 (via PROSPERO)</w:t>
            </w:r>
          </w:p>
        </w:tc>
      </w:tr>
      <w:tr w:rsidR="00E812DC" w14:paraId="7F93D75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7956875" w14:textId="77777777" w:rsidR="004200AE" w:rsidRDefault="004200AE">
            <w:pPr>
              <w:spacing w:before="100" w:after="100"/>
              <w:ind w:left="100" w:right="100"/>
            </w:pPr>
          </w:p>
        </w:tc>
        <w:tc>
          <w:tcPr>
            <w:tcW w:w="0" w:type="auto"/>
            <w:shd w:val="clear" w:color="auto" w:fill="FFFFFF"/>
            <w:tcMar>
              <w:top w:w="0" w:type="dxa"/>
              <w:left w:w="0" w:type="dxa"/>
              <w:bottom w:w="0" w:type="dxa"/>
              <w:right w:w="0" w:type="dxa"/>
            </w:tcMar>
          </w:tcPr>
          <w:p w14:paraId="09D509D4" w14:textId="77777777" w:rsidR="004200AE" w:rsidRDefault="00000000">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4CE6BBC4" w14:textId="77777777" w:rsidR="004200AE" w:rsidRDefault="00000000">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4ABE3F6B" w14:textId="45980649" w:rsidR="004200AE" w:rsidRDefault="00C9505B">
            <w:pPr>
              <w:spacing w:before="100" w:after="100"/>
              <w:ind w:left="100" w:right="100"/>
              <w:jc w:val="center"/>
            </w:pPr>
            <w:r>
              <w:rPr>
                <w:rFonts w:ascii="DejaVu Sans" w:eastAsia="DejaVu Sans" w:hAnsi="DejaVu Sans" w:cs="DejaVu Sans"/>
                <w:color w:val="000000"/>
                <w:sz w:val="18"/>
                <w:szCs w:val="18"/>
              </w:rPr>
              <w:t>Page 3</w:t>
            </w:r>
          </w:p>
        </w:tc>
      </w:tr>
      <w:tr w:rsidR="00E812DC" w14:paraId="0F3B61B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B82A65" w14:textId="77777777" w:rsidR="004200AE" w:rsidRDefault="00000000">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653F5B27" w14:textId="77777777" w:rsidR="004200AE" w:rsidRDefault="00000000">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4A98C7AD" w14:textId="77777777" w:rsidR="004200AE" w:rsidRDefault="00000000">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62310FE3" w14:textId="4C13AD0E" w:rsidR="004200AE" w:rsidRDefault="00C9505B">
            <w:pPr>
              <w:spacing w:before="100" w:after="100"/>
              <w:ind w:left="100" w:right="100"/>
              <w:jc w:val="center"/>
            </w:pPr>
            <w:r>
              <w:rPr>
                <w:rFonts w:ascii="DejaVu Sans" w:eastAsia="DejaVu Sans" w:hAnsi="DejaVu Sans" w:cs="DejaVu Sans"/>
                <w:color w:val="000000"/>
                <w:sz w:val="18"/>
                <w:szCs w:val="18"/>
              </w:rPr>
              <w:t>Page 21</w:t>
            </w:r>
          </w:p>
        </w:tc>
      </w:tr>
      <w:tr w:rsidR="00E812DC" w14:paraId="077ABEB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42072AF" w14:textId="77777777" w:rsidR="004200AE" w:rsidRDefault="00000000">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1BDC8F2C" w14:textId="77777777" w:rsidR="004200AE" w:rsidRDefault="00000000">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776D5E87" w14:textId="77777777" w:rsidR="004200AE" w:rsidRDefault="00000000">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39D04F30" w14:textId="38F4633E" w:rsidR="004200AE" w:rsidRDefault="00C9505B">
            <w:pPr>
              <w:spacing w:before="100" w:after="100"/>
              <w:ind w:left="100" w:right="100"/>
              <w:jc w:val="center"/>
            </w:pPr>
            <w:r>
              <w:rPr>
                <w:rFonts w:ascii="DejaVu Sans" w:eastAsia="DejaVu Sans" w:hAnsi="DejaVu Sans" w:cs="DejaVu Sans"/>
                <w:color w:val="000000"/>
                <w:sz w:val="18"/>
                <w:szCs w:val="18"/>
              </w:rPr>
              <w:t>Page 21</w:t>
            </w:r>
          </w:p>
        </w:tc>
      </w:tr>
      <w:tr w:rsidR="00E812DC" w14:paraId="7B61D22C"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0AF3BAB1" w14:textId="77777777" w:rsidR="004200AE" w:rsidRDefault="00000000">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434DD8F7" w14:textId="77777777" w:rsidR="004200AE" w:rsidRDefault="00000000">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1C894C35" w14:textId="77777777" w:rsidR="004200AE" w:rsidRDefault="00000000">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5A3D43E0" w14:textId="79FD02CC" w:rsidR="004200AE" w:rsidRDefault="00C9505B">
            <w:pPr>
              <w:spacing w:before="100" w:after="100"/>
              <w:ind w:left="100" w:right="100"/>
              <w:jc w:val="center"/>
            </w:pPr>
            <w:r>
              <w:rPr>
                <w:rFonts w:ascii="DejaVu Sans" w:eastAsia="DejaVu Sans" w:hAnsi="DejaVu Sans" w:cs="DejaVu Sans"/>
                <w:color w:val="000000"/>
                <w:sz w:val="18"/>
                <w:szCs w:val="18"/>
              </w:rPr>
              <w:t>Page 21</w:t>
            </w:r>
          </w:p>
        </w:tc>
      </w:tr>
    </w:tbl>
    <w:p w14:paraId="72C8CE1A" w14:textId="77777777" w:rsidR="004200AE" w:rsidRDefault="004200AE">
      <w:pPr>
        <w:pStyle w:val="Heading5"/>
      </w:pPr>
      <w:bookmarkStart w:id="1" w:name="section"/>
    </w:p>
    <w:p w14:paraId="1C97BFD9" w14:textId="77777777" w:rsidR="004200AE" w:rsidRDefault="00000000">
      <w:pPr>
        <w:pStyle w:val="Heading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798"/>
        <w:gridCol w:w="542"/>
        <w:gridCol w:w="5752"/>
        <w:gridCol w:w="1248"/>
      </w:tblGrid>
      <w:tr w:rsidR="004200AE" w14:paraId="51760FD0"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04A799D0" w14:textId="77777777" w:rsidR="004200AE"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CC479F6" w14:textId="77777777" w:rsidR="004200AE"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8878B17" w14:textId="77777777" w:rsidR="004200AE"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2EFB816" w14:textId="77777777" w:rsidR="004200AE" w:rsidRDefault="00000000">
            <w:pPr>
              <w:spacing w:before="100" w:after="100"/>
              <w:ind w:left="100" w:right="100"/>
              <w:jc w:val="center"/>
            </w:pPr>
            <w:r>
              <w:rPr>
                <w:rFonts w:ascii="DejaVu Sans" w:eastAsia="DejaVu Sans" w:hAnsi="DejaVu Sans" w:cs="DejaVu Sans"/>
                <w:b/>
                <w:color w:val="FFFFFF"/>
                <w:sz w:val="18"/>
                <w:szCs w:val="18"/>
              </w:rPr>
              <w:t>Reported?</w:t>
            </w:r>
          </w:p>
        </w:tc>
      </w:tr>
      <w:tr w:rsidR="004200AE" w14:paraId="69A518B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9498703" w14:textId="77777777" w:rsidR="004200AE"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54CD5FDF" w14:textId="77777777" w:rsidR="004200AE" w:rsidRDefault="004200AE">
            <w:pPr>
              <w:spacing w:before="100" w:after="100"/>
              <w:ind w:left="100" w:right="100"/>
              <w:jc w:val="center"/>
            </w:pPr>
          </w:p>
        </w:tc>
        <w:tc>
          <w:tcPr>
            <w:tcW w:w="0" w:type="auto"/>
            <w:shd w:val="clear" w:color="auto" w:fill="FFFFCC"/>
            <w:tcMar>
              <w:top w:w="0" w:type="dxa"/>
              <w:left w:w="0" w:type="dxa"/>
              <w:bottom w:w="0" w:type="dxa"/>
              <w:right w:w="0" w:type="dxa"/>
            </w:tcMar>
          </w:tcPr>
          <w:p w14:paraId="65E3C96C" w14:textId="77777777" w:rsidR="004200AE" w:rsidRDefault="004200A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EB32526" w14:textId="77777777" w:rsidR="004200AE" w:rsidRDefault="004200AE">
            <w:pPr>
              <w:spacing w:before="100" w:after="100"/>
              <w:ind w:left="100" w:right="100"/>
              <w:jc w:val="center"/>
            </w:pPr>
          </w:p>
        </w:tc>
      </w:tr>
      <w:tr w:rsidR="004200AE" w14:paraId="7F9507A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B3071D" w14:textId="77777777" w:rsidR="004200AE"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5824D86C" w14:textId="77777777" w:rsidR="004200AE"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188F8EDD" w14:textId="77777777" w:rsidR="004200AE" w:rsidRDefault="00000000">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56686FC7" w14:textId="44E11022" w:rsidR="004200AE" w:rsidRDefault="00C9505B">
            <w:pPr>
              <w:spacing w:before="100" w:after="100"/>
              <w:ind w:left="100" w:right="100"/>
              <w:jc w:val="center"/>
            </w:pPr>
            <w:r>
              <w:rPr>
                <w:rFonts w:ascii="DejaVu Sans" w:eastAsia="DejaVu Sans" w:hAnsi="DejaVu Sans" w:cs="DejaVu Sans"/>
                <w:color w:val="000000"/>
                <w:sz w:val="18"/>
                <w:szCs w:val="18"/>
              </w:rPr>
              <w:t>Yes</w:t>
            </w:r>
          </w:p>
        </w:tc>
      </w:tr>
      <w:tr w:rsidR="004200AE" w14:paraId="2E4EEAD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3543E49" w14:textId="77777777" w:rsidR="004200AE" w:rsidRDefault="00000000">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21E6201B" w14:textId="77777777" w:rsidR="004200AE" w:rsidRDefault="004200AE">
            <w:pPr>
              <w:spacing w:before="100" w:after="100"/>
              <w:ind w:left="100" w:right="100"/>
              <w:jc w:val="center"/>
            </w:pPr>
          </w:p>
        </w:tc>
        <w:tc>
          <w:tcPr>
            <w:tcW w:w="0" w:type="auto"/>
            <w:shd w:val="clear" w:color="auto" w:fill="FFFFCC"/>
            <w:tcMar>
              <w:top w:w="0" w:type="dxa"/>
              <w:left w:w="0" w:type="dxa"/>
              <w:bottom w:w="0" w:type="dxa"/>
              <w:right w:w="0" w:type="dxa"/>
            </w:tcMar>
          </w:tcPr>
          <w:p w14:paraId="146A7E62" w14:textId="77777777" w:rsidR="004200AE" w:rsidRDefault="004200A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47F2F85" w14:textId="77777777" w:rsidR="004200AE" w:rsidRDefault="004200AE">
            <w:pPr>
              <w:spacing w:before="100" w:after="100"/>
              <w:ind w:left="100" w:right="100"/>
              <w:jc w:val="center"/>
            </w:pPr>
          </w:p>
        </w:tc>
      </w:tr>
      <w:tr w:rsidR="004200AE" w14:paraId="5DFAD87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93242D" w14:textId="77777777" w:rsidR="004200AE"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3BDF9A6E" w14:textId="77777777" w:rsidR="004200AE"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0C343DC3" w14:textId="77777777" w:rsidR="004200AE" w:rsidRDefault="00000000">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4B322679" w14:textId="10469DD3" w:rsidR="004200AE" w:rsidRDefault="00C9505B">
            <w:pPr>
              <w:spacing w:before="100" w:after="100"/>
              <w:ind w:left="100" w:right="100"/>
              <w:jc w:val="center"/>
            </w:pPr>
            <w:r>
              <w:rPr>
                <w:rFonts w:ascii="DejaVu Sans" w:eastAsia="DejaVu Sans" w:hAnsi="DejaVu Sans" w:cs="DejaVu Sans"/>
                <w:color w:val="000000"/>
                <w:sz w:val="18"/>
                <w:szCs w:val="18"/>
              </w:rPr>
              <w:t>Yes</w:t>
            </w:r>
          </w:p>
        </w:tc>
      </w:tr>
      <w:tr w:rsidR="004200AE" w14:paraId="5BF43A6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B4FCF6E" w14:textId="77777777" w:rsidR="004200AE"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3FD5AC9E" w14:textId="77777777" w:rsidR="004200AE" w:rsidRDefault="004200AE">
            <w:pPr>
              <w:spacing w:before="100" w:after="100"/>
              <w:ind w:left="100" w:right="100"/>
              <w:jc w:val="center"/>
            </w:pPr>
          </w:p>
        </w:tc>
        <w:tc>
          <w:tcPr>
            <w:tcW w:w="0" w:type="auto"/>
            <w:shd w:val="clear" w:color="auto" w:fill="FFFFCC"/>
            <w:tcMar>
              <w:top w:w="0" w:type="dxa"/>
              <w:left w:w="0" w:type="dxa"/>
              <w:bottom w:w="0" w:type="dxa"/>
              <w:right w:w="0" w:type="dxa"/>
            </w:tcMar>
          </w:tcPr>
          <w:p w14:paraId="034BF468" w14:textId="77777777" w:rsidR="004200AE" w:rsidRDefault="004200A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3EBE671" w14:textId="77777777" w:rsidR="004200AE" w:rsidRDefault="004200AE">
            <w:pPr>
              <w:spacing w:before="100" w:after="100"/>
              <w:ind w:left="100" w:right="100"/>
              <w:jc w:val="center"/>
            </w:pPr>
          </w:p>
        </w:tc>
      </w:tr>
      <w:tr w:rsidR="004200AE" w14:paraId="5C6ECBE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7202A6" w14:textId="77777777" w:rsidR="004200AE"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07DC63BD" w14:textId="77777777" w:rsidR="004200AE"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2CEAFD70" w14:textId="77777777" w:rsidR="004200AE"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4E0978DE" w14:textId="77777777" w:rsidR="004200AE" w:rsidRDefault="00000000">
            <w:pPr>
              <w:spacing w:before="100" w:after="100"/>
              <w:ind w:left="100" w:right="100"/>
              <w:jc w:val="center"/>
            </w:pPr>
            <w:r>
              <w:rPr>
                <w:rFonts w:ascii="DejaVu Sans" w:eastAsia="DejaVu Sans" w:hAnsi="DejaVu Sans" w:cs="DejaVu Sans"/>
                <w:color w:val="000000"/>
                <w:sz w:val="18"/>
                <w:szCs w:val="18"/>
              </w:rPr>
              <w:t>Yes</w:t>
            </w:r>
          </w:p>
        </w:tc>
      </w:tr>
      <w:tr w:rsidR="004200AE" w14:paraId="661371F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91C619" w14:textId="77777777" w:rsidR="004200AE"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70696ABF" w14:textId="77777777" w:rsidR="004200AE"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17310E09" w14:textId="77777777" w:rsidR="004200AE" w:rsidRDefault="00000000">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4FF43148" w14:textId="002170F0" w:rsidR="004200AE" w:rsidRDefault="00C9505B">
            <w:pPr>
              <w:spacing w:before="100" w:after="100"/>
              <w:ind w:left="100" w:right="100"/>
              <w:jc w:val="center"/>
            </w:pPr>
            <w:r>
              <w:rPr>
                <w:rFonts w:ascii="DejaVu Sans" w:eastAsia="DejaVu Sans" w:hAnsi="DejaVu Sans" w:cs="DejaVu Sans"/>
                <w:color w:val="000000"/>
                <w:sz w:val="18"/>
                <w:szCs w:val="18"/>
              </w:rPr>
              <w:t>Yes</w:t>
            </w:r>
          </w:p>
        </w:tc>
      </w:tr>
      <w:tr w:rsidR="004200AE" w14:paraId="5DDA3AD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30816A1" w14:textId="77777777" w:rsidR="004200AE" w:rsidRDefault="00000000">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3858E8AB" w14:textId="77777777" w:rsidR="004200AE"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45E2BB37" w14:textId="77777777" w:rsidR="004200AE" w:rsidRDefault="00000000">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263517AE" w14:textId="77777777" w:rsidR="004200AE" w:rsidRDefault="00000000">
            <w:pPr>
              <w:spacing w:before="100" w:after="100"/>
              <w:ind w:left="100" w:right="100"/>
              <w:jc w:val="center"/>
            </w:pPr>
            <w:r>
              <w:rPr>
                <w:rFonts w:ascii="DejaVu Sans" w:eastAsia="DejaVu Sans" w:hAnsi="DejaVu Sans" w:cs="DejaVu Sans"/>
                <w:color w:val="000000"/>
                <w:sz w:val="18"/>
                <w:szCs w:val="18"/>
              </w:rPr>
              <w:t>Yes</w:t>
            </w:r>
          </w:p>
        </w:tc>
      </w:tr>
      <w:tr w:rsidR="004200AE" w14:paraId="0CE2359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110329" w14:textId="77777777" w:rsidR="004200AE"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5FB2EB53" w14:textId="77777777" w:rsidR="004200AE"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6DFAA82A" w14:textId="77777777" w:rsidR="004200AE" w:rsidRDefault="00000000">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44124B5E" w14:textId="77777777" w:rsidR="004200AE" w:rsidRDefault="00000000">
            <w:pPr>
              <w:spacing w:before="100" w:after="100"/>
              <w:ind w:left="100" w:right="100"/>
              <w:jc w:val="center"/>
            </w:pPr>
            <w:r>
              <w:rPr>
                <w:rFonts w:ascii="DejaVu Sans" w:eastAsia="DejaVu Sans" w:hAnsi="DejaVu Sans" w:cs="DejaVu Sans"/>
                <w:color w:val="000000"/>
                <w:sz w:val="18"/>
                <w:szCs w:val="18"/>
              </w:rPr>
              <w:t>Yes</w:t>
            </w:r>
          </w:p>
        </w:tc>
      </w:tr>
      <w:tr w:rsidR="004200AE" w14:paraId="756040F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D2E6633" w14:textId="77777777" w:rsidR="004200AE"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5813A0E5" w14:textId="77777777" w:rsidR="004200AE" w:rsidRDefault="004200AE">
            <w:pPr>
              <w:spacing w:before="100" w:after="100"/>
              <w:ind w:left="100" w:right="100"/>
              <w:jc w:val="center"/>
            </w:pPr>
          </w:p>
        </w:tc>
        <w:tc>
          <w:tcPr>
            <w:tcW w:w="0" w:type="auto"/>
            <w:shd w:val="clear" w:color="auto" w:fill="FFFFCC"/>
            <w:tcMar>
              <w:top w:w="0" w:type="dxa"/>
              <w:left w:w="0" w:type="dxa"/>
              <w:bottom w:w="0" w:type="dxa"/>
              <w:right w:w="0" w:type="dxa"/>
            </w:tcMar>
          </w:tcPr>
          <w:p w14:paraId="04106064" w14:textId="77777777" w:rsidR="004200AE" w:rsidRDefault="004200A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34E7EB9" w14:textId="77777777" w:rsidR="004200AE" w:rsidRDefault="004200AE">
            <w:pPr>
              <w:spacing w:before="100" w:after="100"/>
              <w:ind w:left="100" w:right="100"/>
              <w:jc w:val="center"/>
            </w:pPr>
          </w:p>
        </w:tc>
      </w:tr>
      <w:tr w:rsidR="004200AE" w14:paraId="07657E6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AA3C8D" w14:textId="77777777" w:rsidR="004200AE" w:rsidRDefault="00000000">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05E1A366" w14:textId="77777777" w:rsidR="004200AE"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3C46400B" w14:textId="77777777" w:rsidR="004200AE" w:rsidRDefault="00000000">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6E13C47A" w14:textId="77777777" w:rsidR="004200AE" w:rsidRDefault="00000000">
            <w:pPr>
              <w:spacing w:before="100" w:after="100"/>
              <w:ind w:left="100" w:right="100"/>
              <w:jc w:val="center"/>
            </w:pPr>
            <w:r>
              <w:rPr>
                <w:rFonts w:ascii="DejaVu Sans" w:eastAsia="DejaVu Sans" w:hAnsi="DejaVu Sans" w:cs="DejaVu Sans"/>
                <w:color w:val="000000"/>
                <w:sz w:val="18"/>
                <w:szCs w:val="18"/>
              </w:rPr>
              <w:t>Yes</w:t>
            </w:r>
          </w:p>
        </w:tc>
      </w:tr>
      <w:tr w:rsidR="004200AE" w14:paraId="78D32DB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AECF1E" w14:textId="77777777" w:rsidR="004200AE"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5C4C975A" w14:textId="77777777" w:rsidR="004200AE"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01572F4A" w14:textId="77777777" w:rsidR="004200AE" w:rsidRDefault="00000000">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08BDEA53" w14:textId="77777777" w:rsidR="004200AE" w:rsidRDefault="00000000">
            <w:pPr>
              <w:spacing w:before="100" w:after="100"/>
              <w:ind w:left="100" w:right="100"/>
              <w:jc w:val="center"/>
            </w:pPr>
            <w:r>
              <w:rPr>
                <w:rFonts w:ascii="DejaVu Sans" w:eastAsia="DejaVu Sans" w:hAnsi="DejaVu Sans" w:cs="DejaVu Sans"/>
                <w:color w:val="000000"/>
                <w:sz w:val="18"/>
                <w:szCs w:val="18"/>
              </w:rPr>
              <w:t>Yes</w:t>
            </w:r>
          </w:p>
        </w:tc>
      </w:tr>
      <w:tr w:rsidR="004200AE" w14:paraId="03218C3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88DE0B1" w14:textId="77777777" w:rsidR="004200AE"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55F1DDA9" w14:textId="77777777" w:rsidR="004200AE" w:rsidRDefault="004200AE">
            <w:pPr>
              <w:spacing w:before="100" w:after="100"/>
              <w:ind w:left="100" w:right="100"/>
              <w:jc w:val="center"/>
            </w:pPr>
          </w:p>
        </w:tc>
        <w:tc>
          <w:tcPr>
            <w:tcW w:w="0" w:type="auto"/>
            <w:shd w:val="clear" w:color="auto" w:fill="FFFFCC"/>
            <w:tcMar>
              <w:top w:w="0" w:type="dxa"/>
              <w:left w:w="0" w:type="dxa"/>
              <w:bottom w:w="0" w:type="dxa"/>
              <w:right w:w="0" w:type="dxa"/>
            </w:tcMar>
          </w:tcPr>
          <w:p w14:paraId="3AD183CC" w14:textId="77777777" w:rsidR="004200AE" w:rsidRDefault="004200A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2B9F610" w14:textId="77777777" w:rsidR="004200AE" w:rsidRDefault="004200AE">
            <w:pPr>
              <w:spacing w:before="100" w:after="100"/>
              <w:ind w:left="100" w:right="100"/>
              <w:jc w:val="center"/>
            </w:pPr>
          </w:p>
        </w:tc>
      </w:tr>
      <w:tr w:rsidR="004200AE" w14:paraId="5B21A3E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0C1F79" w14:textId="77777777" w:rsidR="004200AE" w:rsidRDefault="00000000">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21203F7A" w14:textId="77777777" w:rsidR="004200AE"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6D2FDF9E" w14:textId="77777777" w:rsidR="004200AE" w:rsidRDefault="00000000">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60A2A85B" w14:textId="77777777" w:rsidR="004200AE" w:rsidRDefault="00000000">
            <w:pPr>
              <w:spacing w:before="100" w:after="100"/>
              <w:ind w:left="100" w:right="100"/>
              <w:jc w:val="center"/>
            </w:pPr>
            <w:r>
              <w:rPr>
                <w:rFonts w:ascii="DejaVu Sans" w:eastAsia="DejaVu Sans" w:hAnsi="DejaVu Sans" w:cs="DejaVu Sans"/>
                <w:color w:val="000000"/>
                <w:sz w:val="18"/>
                <w:szCs w:val="18"/>
              </w:rPr>
              <w:t>Yes</w:t>
            </w:r>
          </w:p>
        </w:tc>
      </w:tr>
      <w:tr w:rsidR="004200AE" w14:paraId="28B1194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9A47B0" w14:textId="77777777" w:rsidR="004200AE" w:rsidRDefault="00000000">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1DBCF232" w14:textId="77777777" w:rsidR="004200AE" w:rsidRDefault="00000000">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74A43809" w14:textId="77777777" w:rsidR="004200AE" w:rsidRDefault="00000000">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5B06A33C" w14:textId="77777777" w:rsidR="004200AE" w:rsidRDefault="00000000">
            <w:pPr>
              <w:spacing w:before="100" w:after="100"/>
              <w:ind w:left="100" w:right="100"/>
              <w:jc w:val="center"/>
            </w:pPr>
            <w:r>
              <w:rPr>
                <w:rFonts w:ascii="DejaVu Sans" w:eastAsia="DejaVu Sans" w:hAnsi="DejaVu Sans" w:cs="DejaVu Sans"/>
                <w:color w:val="000000"/>
                <w:sz w:val="18"/>
                <w:szCs w:val="18"/>
              </w:rPr>
              <w:t>Yes</w:t>
            </w:r>
          </w:p>
        </w:tc>
      </w:tr>
      <w:tr w:rsidR="004200AE" w14:paraId="0E8952B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D238286" w14:textId="77777777" w:rsidR="004200AE" w:rsidRDefault="00000000">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46531E54" w14:textId="77777777" w:rsidR="004200AE" w:rsidRDefault="004200AE">
            <w:pPr>
              <w:spacing w:before="100" w:after="100"/>
              <w:ind w:left="100" w:right="100"/>
              <w:jc w:val="center"/>
            </w:pPr>
          </w:p>
        </w:tc>
        <w:tc>
          <w:tcPr>
            <w:tcW w:w="0" w:type="auto"/>
            <w:shd w:val="clear" w:color="auto" w:fill="FFFFCC"/>
            <w:tcMar>
              <w:top w:w="0" w:type="dxa"/>
              <w:left w:w="0" w:type="dxa"/>
              <w:bottom w:w="0" w:type="dxa"/>
              <w:right w:w="0" w:type="dxa"/>
            </w:tcMar>
          </w:tcPr>
          <w:p w14:paraId="7DBF5993" w14:textId="77777777" w:rsidR="004200AE" w:rsidRDefault="004200A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0DC4D2C" w14:textId="77777777" w:rsidR="004200AE" w:rsidRDefault="004200AE">
            <w:pPr>
              <w:spacing w:before="100" w:after="100"/>
              <w:ind w:left="100" w:right="100"/>
              <w:jc w:val="center"/>
            </w:pPr>
          </w:p>
        </w:tc>
      </w:tr>
      <w:tr w:rsidR="004200AE" w14:paraId="5AD0A67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365BF8" w14:textId="77777777" w:rsidR="004200AE" w:rsidRDefault="00000000">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517302BF" w14:textId="77777777" w:rsidR="004200AE"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443D486E" w14:textId="77777777" w:rsidR="004200AE" w:rsidRDefault="00000000">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7E108524" w14:textId="77777777" w:rsidR="004200AE" w:rsidRDefault="00000000">
            <w:pPr>
              <w:spacing w:before="100" w:after="100"/>
              <w:ind w:left="100" w:right="100"/>
              <w:jc w:val="center"/>
            </w:pPr>
            <w:r>
              <w:rPr>
                <w:rFonts w:ascii="DejaVu Sans" w:eastAsia="DejaVu Sans" w:hAnsi="DejaVu Sans" w:cs="DejaVu Sans"/>
                <w:color w:val="000000"/>
                <w:sz w:val="18"/>
                <w:szCs w:val="18"/>
              </w:rPr>
              <w:t>Yes</w:t>
            </w:r>
          </w:p>
        </w:tc>
      </w:tr>
      <w:tr w:rsidR="004200AE" w14:paraId="37187067"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118F351E" w14:textId="77777777" w:rsidR="004200AE" w:rsidRDefault="00000000">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3DF58C7A" w14:textId="77777777" w:rsidR="004200AE"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101AF03A" w14:textId="77777777" w:rsidR="004200AE" w:rsidRDefault="00000000">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47E949E" w14:textId="77777777" w:rsidR="004200AE" w:rsidRDefault="00000000">
            <w:pPr>
              <w:spacing w:before="100" w:after="100"/>
              <w:ind w:left="100" w:right="100"/>
              <w:jc w:val="center"/>
            </w:pPr>
            <w:r>
              <w:rPr>
                <w:rFonts w:ascii="DejaVu Sans" w:eastAsia="DejaVu Sans" w:hAnsi="DejaVu Sans" w:cs="DejaVu Sans"/>
                <w:color w:val="000000"/>
                <w:sz w:val="18"/>
                <w:szCs w:val="18"/>
              </w:rPr>
              <w:t>Yes</w:t>
            </w:r>
          </w:p>
        </w:tc>
      </w:tr>
    </w:tbl>
    <w:p w14:paraId="3F9CF4C3" w14:textId="77777777" w:rsidR="004200AE" w:rsidRDefault="00000000">
      <w:pPr>
        <w:pStyle w:val="FirstParagraph"/>
      </w:pPr>
      <w:r>
        <w:t> </w:t>
      </w:r>
    </w:p>
    <w:p w14:paraId="0366B269" w14:textId="77777777" w:rsidR="004200AE" w:rsidRDefault="00000000">
      <w:pPr>
        <w:pStyle w:val="BodyText"/>
      </w:pPr>
      <w:r>
        <w:rPr>
          <w:i/>
          <w:iCs/>
        </w:rPr>
        <w:lastRenderedPageBreak/>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Hyperlink"/>
          </w:rPr>
          <w:t>www.prisma-statement.org</w:t>
        </w:r>
      </w:hyperlink>
      <w:bookmarkEnd w:id="2"/>
    </w:p>
    <w:sectPr w:rsidR="004200AE"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63F17C" w14:textId="77777777" w:rsidR="00D50867" w:rsidRDefault="00D50867">
      <w:pPr>
        <w:spacing w:after="0"/>
      </w:pPr>
      <w:r>
        <w:separator/>
      </w:r>
    </w:p>
  </w:endnote>
  <w:endnote w:type="continuationSeparator" w:id="0">
    <w:p w14:paraId="32F454EA" w14:textId="77777777" w:rsidR="00D50867" w:rsidRDefault="00D5086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0858167"/>
      <w:docPartObj>
        <w:docPartGallery w:val="Page Numbers (Bottom of Page)"/>
        <w:docPartUnique/>
      </w:docPartObj>
    </w:sdtPr>
    <w:sdtEndPr>
      <w:rPr>
        <w:noProof/>
      </w:rPr>
    </w:sdtEndPr>
    <w:sdtContent>
      <w:p w14:paraId="5B215102" w14:textId="77777777" w:rsidR="00000000"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82D9657"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7AA9F7" w14:textId="77777777" w:rsidR="00D50867" w:rsidRDefault="00D50867">
      <w:r>
        <w:separator/>
      </w:r>
    </w:p>
  </w:footnote>
  <w:footnote w:type="continuationSeparator" w:id="0">
    <w:p w14:paraId="3D3399FA" w14:textId="77777777" w:rsidR="00D50867" w:rsidRDefault="00D508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C4FEEBE6"/>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564024253">
    <w:abstractNumId w:val="1"/>
  </w:num>
  <w:num w:numId="2" w16cid:durableId="908154484">
    <w:abstractNumId w:val="0"/>
  </w:num>
  <w:num w:numId="3" w16cid:durableId="1004481443">
    <w:abstractNumId w:val="16"/>
  </w:num>
  <w:num w:numId="4" w16cid:durableId="548539497">
    <w:abstractNumId w:val="16"/>
  </w:num>
  <w:num w:numId="5" w16cid:durableId="1943493132">
    <w:abstractNumId w:val="16"/>
  </w:num>
  <w:num w:numId="6" w16cid:durableId="56628931">
    <w:abstractNumId w:val="16"/>
  </w:num>
  <w:num w:numId="7" w16cid:durableId="2143645332">
    <w:abstractNumId w:val="16"/>
  </w:num>
  <w:num w:numId="8" w16cid:durableId="1809930207">
    <w:abstractNumId w:val="16"/>
  </w:num>
  <w:num w:numId="9" w16cid:durableId="240526894">
    <w:abstractNumId w:val="14"/>
  </w:num>
  <w:num w:numId="10" w16cid:durableId="243029740">
    <w:abstractNumId w:val="15"/>
  </w:num>
  <w:num w:numId="11" w16cid:durableId="481579549">
    <w:abstractNumId w:val="15"/>
  </w:num>
  <w:num w:numId="12" w16cid:durableId="1770850115">
    <w:abstractNumId w:val="11"/>
  </w:num>
  <w:num w:numId="13" w16cid:durableId="874656191">
    <w:abstractNumId w:val="9"/>
  </w:num>
  <w:num w:numId="14" w16cid:durableId="1999460119">
    <w:abstractNumId w:val="8"/>
  </w:num>
  <w:num w:numId="15" w16cid:durableId="123281028">
    <w:abstractNumId w:val="7"/>
  </w:num>
  <w:num w:numId="16" w16cid:durableId="2126843581">
    <w:abstractNumId w:val="6"/>
  </w:num>
  <w:num w:numId="17" w16cid:durableId="1367561031">
    <w:abstractNumId w:val="10"/>
  </w:num>
  <w:num w:numId="18" w16cid:durableId="607130008">
    <w:abstractNumId w:val="5"/>
  </w:num>
  <w:num w:numId="19" w16cid:durableId="1932884164">
    <w:abstractNumId w:val="4"/>
  </w:num>
  <w:num w:numId="20" w16cid:durableId="412513592">
    <w:abstractNumId w:val="3"/>
  </w:num>
  <w:num w:numId="21" w16cid:durableId="452483309">
    <w:abstractNumId w:val="2"/>
  </w:num>
  <w:num w:numId="22" w16cid:durableId="1651399478">
    <w:abstractNumId w:val="17"/>
  </w:num>
  <w:num w:numId="23" w16cid:durableId="540822542">
    <w:abstractNumId w:val="13"/>
  </w:num>
  <w:num w:numId="24" w16cid:durableId="1492988172">
    <w:abstractNumId w:val="15"/>
  </w:num>
  <w:num w:numId="25" w16cid:durableId="5752845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0AE"/>
    <w:rsid w:val="000677EC"/>
    <w:rsid w:val="004200AE"/>
    <w:rsid w:val="00420D45"/>
    <w:rsid w:val="00C9505B"/>
    <w:rsid w:val="00D50867"/>
    <w:rsid w:val="00E37515"/>
    <w:rsid w:val="00E812D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BC83FBC"/>
  <w15:docId w15:val="{44D248C1-CF06-274A-B575-4B5C0CB69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377</Words>
  <Characters>785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Ashley Murray</cp:lastModifiedBy>
  <cp:revision>5</cp:revision>
  <dcterms:created xsi:type="dcterms:W3CDTF">2025-05-20T14:15:00Z</dcterms:created>
  <dcterms:modified xsi:type="dcterms:W3CDTF">2025-05-20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